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D7519" w14:textId="2B84ABCE" w:rsidR="00572CFB" w:rsidRPr="00572CFB" w:rsidRDefault="00D84B5E" w:rsidP="00572CFB">
      <w:pPr>
        <w:pStyle w:val="NoSpacing"/>
        <w:jc w:val="center"/>
        <w:rPr>
          <w:rFonts w:ascii="Times New Roman" w:hAnsi="Times New Roman" w:cs="Times New Roman"/>
          <w:b/>
          <w:bCs/>
          <w:sz w:val="24"/>
        </w:rPr>
      </w:pPr>
      <w:r w:rsidRPr="0051182B">
        <w:rPr>
          <w:rFonts w:ascii="Times New Roman" w:hAnsi="Times New Roman" w:cs="Times New Roman"/>
          <w:b/>
          <w:bCs/>
          <w:sz w:val="24"/>
        </w:rPr>
        <w:t>Supp</w:t>
      </w:r>
      <w:r w:rsidR="005D32F2">
        <w:rPr>
          <w:rFonts w:ascii="Times New Roman" w:hAnsi="Times New Roman" w:cs="Times New Roman"/>
          <w:b/>
          <w:bCs/>
          <w:sz w:val="24"/>
        </w:rPr>
        <w:t>orting</w:t>
      </w:r>
      <w:r w:rsidRPr="0051182B">
        <w:rPr>
          <w:rFonts w:ascii="Times New Roman" w:hAnsi="Times New Roman" w:cs="Times New Roman"/>
          <w:b/>
          <w:bCs/>
          <w:sz w:val="24"/>
        </w:rPr>
        <w:t xml:space="preserve"> Information</w:t>
      </w:r>
      <w:r w:rsidR="00243883">
        <w:rPr>
          <w:rFonts w:ascii="Times New Roman" w:hAnsi="Times New Roman" w:cs="Times New Roman"/>
          <w:b/>
          <w:bCs/>
          <w:sz w:val="24"/>
        </w:rPr>
        <w:t xml:space="preserve"> for </w:t>
      </w:r>
      <w:proofErr w:type="spellStart"/>
      <w:r w:rsidR="00243883">
        <w:rPr>
          <w:rFonts w:ascii="Times New Roman" w:hAnsi="Times New Roman" w:cs="Times New Roman"/>
          <w:b/>
          <w:bCs/>
          <w:sz w:val="24"/>
        </w:rPr>
        <w:t>Delanoy</w:t>
      </w:r>
      <w:proofErr w:type="spellEnd"/>
      <w:r w:rsidR="00243883">
        <w:rPr>
          <w:rFonts w:ascii="Times New Roman" w:hAnsi="Times New Roman" w:cs="Times New Roman"/>
          <w:b/>
          <w:bCs/>
          <w:sz w:val="24"/>
        </w:rPr>
        <w:t xml:space="preserve"> et al. </w:t>
      </w:r>
      <w:r w:rsidR="00572CFB">
        <w:rPr>
          <w:rFonts w:ascii="Times New Roman" w:hAnsi="Times New Roman" w:cs="Times New Roman"/>
          <w:b/>
          <w:bCs/>
          <w:sz w:val="24"/>
        </w:rPr>
        <w:t xml:space="preserve"> </w:t>
      </w:r>
      <w:r w:rsidR="00572CFB" w:rsidRPr="00F054A3">
        <w:rPr>
          <w:rFonts w:ascii="Times New Roman" w:hAnsi="Times New Roman" w:cs="Times New Roman"/>
          <w:sz w:val="24"/>
          <w:szCs w:val="24"/>
        </w:rPr>
        <w:t xml:space="preserve">Mössbauer </w:t>
      </w:r>
      <w:r w:rsidR="00572CFB">
        <w:rPr>
          <w:rFonts w:ascii="Times New Roman" w:hAnsi="Times New Roman" w:cs="Times New Roman"/>
          <w:sz w:val="24"/>
          <w:szCs w:val="24"/>
        </w:rPr>
        <w:t>and EPR d</w:t>
      </w:r>
      <w:r w:rsidR="00572CFB" w:rsidRPr="00F054A3">
        <w:rPr>
          <w:rFonts w:ascii="Times New Roman" w:hAnsi="Times New Roman" w:cs="Times New Roman"/>
          <w:sz w:val="24"/>
          <w:szCs w:val="24"/>
        </w:rPr>
        <w:t xml:space="preserve">etection of </w:t>
      </w:r>
      <w:r w:rsidR="00572CFB">
        <w:rPr>
          <w:rFonts w:ascii="Times New Roman" w:hAnsi="Times New Roman" w:cs="Times New Roman"/>
          <w:sz w:val="24"/>
          <w:szCs w:val="24"/>
        </w:rPr>
        <w:t xml:space="preserve">iron trafficking kinetics </w:t>
      </w:r>
      <w:r w:rsidR="005D32F2">
        <w:rPr>
          <w:rFonts w:ascii="Times New Roman" w:hAnsi="Times New Roman" w:cs="Times New Roman"/>
          <w:sz w:val="24"/>
          <w:szCs w:val="24"/>
        </w:rPr>
        <w:t xml:space="preserve">and possibly labile iron pools </w:t>
      </w:r>
      <w:r w:rsidR="00572CFB">
        <w:rPr>
          <w:rFonts w:ascii="Times New Roman" w:hAnsi="Times New Roman" w:cs="Times New Roman"/>
          <w:sz w:val="24"/>
          <w:szCs w:val="24"/>
        </w:rPr>
        <w:t>in whole</w:t>
      </w:r>
      <w:r w:rsidR="00572CFB" w:rsidRPr="00F054A3">
        <w:rPr>
          <w:rFonts w:ascii="Times New Roman" w:hAnsi="Times New Roman" w:cs="Times New Roman"/>
          <w:sz w:val="24"/>
          <w:szCs w:val="24"/>
        </w:rPr>
        <w:t xml:space="preserve"> </w:t>
      </w:r>
      <w:r w:rsidR="00572CFB" w:rsidRPr="00F054A3">
        <w:rPr>
          <w:rFonts w:ascii="Times New Roman" w:hAnsi="Times New Roman" w:cs="Times New Roman"/>
          <w:i/>
          <w:sz w:val="24"/>
          <w:szCs w:val="24"/>
        </w:rPr>
        <w:t>Saccharomyces cerevisiae</w:t>
      </w:r>
      <w:r w:rsidR="00572CFB" w:rsidRPr="00F054A3">
        <w:rPr>
          <w:rFonts w:ascii="Times New Roman" w:hAnsi="Times New Roman" w:cs="Times New Roman"/>
          <w:sz w:val="24"/>
          <w:szCs w:val="24"/>
        </w:rPr>
        <w:t xml:space="preserve"> cells </w:t>
      </w:r>
    </w:p>
    <w:p w14:paraId="7AE2387D" w14:textId="6EB940A0" w:rsidR="00572CFB" w:rsidRDefault="00572CFB" w:rsidP="00572CF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53F12F63" w14:textId="66B3CD24" w:rsidR="00572CFB" w:rsidRDefault="00572CFB" w:rsidP="00572CF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1AD1D8AA" w14:textId="11141CD8" w:rsidR="00572CFB" w:rsidRDefault="00572CFB" w:rsidP="00572CF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of Contents:</w:t>
      </w:r>
    </w:p>
    <w:p w14:paraId="4BA35373" w14:textId="53C55079" w:rsidR="00572CFB" w:rsidRDefault="00572CFB" w:rsidP="00572CF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40C3652A" w14:textId="77AC6F9E" w:rsidR="00572CFB" w:rsidRDefault="00572CFB" w:rsidP="00572CF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: </w:t>
      </w:r>
      <w:r>
        <w:rPr>
          <w:rFonts w:ascii="Times New Roman" w:hAnsi="Times New Roman" w:cs="Times New Roman"/>
          <w:sz w:val="24"/>
          <w:szCs w:val="24"/>
        </w:rPr>
        <w:tab/>
        <w:t>Mössbauer parameters using in spectral fitting.</w:t>
      </w:r>
    </w:p>
    <w:p w14:paraId="5FE5D30E" w14:textId="0EDE9B21" w:rsidR="00572CFB" w:rsidRDefault="00572CFB" w:rsidP="00572CFB">
      <w:pPr>
        <w:pStyle w:val="NoSpacing"/>
        <w:jc w:val="both"/>
        <w:rPr>
          <w:rFonts w:ascii="Times New Roman" w:hAnsi="Times New Roman" w:cs="Times New Roman"/>
          <w:sz w:val="24"/>
        </w:rPr>
      </w:pPr>
    </w:p>
    <w:p w14:paraId="0CF1E8B4" w14:textId="08CB3B3E" w:rsidR="00572CFB" w:rsidRDefault="00572CFB" w:rsidP="00572CFB">
      <w:pPr>
        <w:pStyle w:val="NoSpacing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2:</w:t>
      </w:r>
      <w:r>
        <w:rPr>
          <w:rFonts w:ascii="Times New Roman" w:hAnsi="Times New Roman" w:cs="Times New Roman"/>
          <w:sz w:val="24"/>
        </w:rPr>
        <w:tab/>
        <w:t xml:space="preserve"> Iron concentrations in cells from Experiment 1</w:t>
      </w:r>
    </w:p>
    <w:p w14:paraId="26843BA3" w14:textId="77777777" w:rsidR="00572CFB" w:rsidRDefault="00572CFB" w:rsidP="00572CFB">
      <w:pPr>
        <w:pStyle w:val="NoSpacing"/>
        <w:jc w:val="both"/>
        <w:rPr>
          <w:rFonts w:ascii="Times New Roman" w:hAnsi="Times New Roman" w:cs="Times New Roman"/>
          <w:sz w:val="24"/>
        </w:rPr>
      </w:pPr>
    </w:p>
    <w:p w14:paraId="354152A6" w14:textId="5585CB0B" w:rsidR="00572CFB" w:rsidRDefault="00572CFB" w:rsidP="00572CFB">
      <w:pPr>
        <w:pStyle w:val="NoSpacing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3: </w:t>
      </w:r>
      <w:r>
        <w:rPr>
          <w:rFonts w:ascii="Times New Roman" w:hAnsi="Times New Roman" w:cs="Times New Roman"/>
          <w:sz w:val="24"/>
        </w:rPr>
        <w:tab/>
        <w:t>Iron concentration of media components.</w:t>
      </w:r>
    </w:p>
    <w:p w14:paraId="49D18A21" w14:textId="77777777" w:rsidR="00572CFB" w:rsidRDefault="00572CFB" w:rsidP="00572CFB">
      <w:pPr>
        <w:pStyle w:val="NoSpacing"/>
        <w:jc w:val="both"/>
        <w:rPr>
          <w:rFonts w:ascii="Times New Roman" w:hAnsi="Times New Roman" w:cs="Times New Roman"/>
          <w:b/>
          <w:sz w:val="24"/>
        </w:rPr>
      </w:pPr>
    </w:p>
    <w:p w14:paraId="7ADE90C6" w14:textId="77777777" w:rsidR="00572CFB" w:rsidRDefault="00572CFB" w:rsidP="00572CFB">
      <w:pPr>
        <w:pStyle w:val="NoSpacing"/>
        <w:jc w:val="both"/>
        <w:rPr>
          <w:rFonts w:ascii="Times New Roman" w:hAnsi="Times New Roman" w:cs="Times New Roman"/>
          <w:sz w:val="24"/>
        </w:rPr>
      </w:pPr>
      <w:r w:rsidRPr="00572CFB">
        <w:rPr>
          <w:rFonts w:ascii="Times New Roman" w:hAnsi="Times New Roman" w:cs="Times New Roman"/>
          <w:sz w:val="24"/>
        </w:rPr>
        <w:t>Figure S1:</w:t>
      </w:r>
      <w:r w:rsidRPr="00572CFB">
        <w:rPr>
          <w:rFonts w:ascii="Times New Roman" w:hAnsi="Times New Roman" w:cs="Times New Roman"/>
          <w:sz w:val="24"/>
        </w:rPr>
        <w:tab/>
        <w:t>Simulation plots</w:t>
      </w:r>
      <w:r>
        <w:rPr>
          <w:rFonts w:ascii="Times New Roman" w:hAnsi="Times New Roman" w:cs="Times New Roman"/>
          <w:sz w:val="24"/>
        </w:rPr>
        <w:t xml:space="preserve"> of changes in component concentrations as an iron-deficient yeast cell converts into an iron-replete cell after adding 40 µM [IRON] to the growth media. </w:t>
      </w:r>
    </w:p>
    <w:p w14:paraId="07016359" w14:textId="77777777" w:rsidR="00572CFB" w:rsidRDefault="00572CFB" w:rsidP="00572CFB">
      <w:pPr>
        <w:pStyle w:val="NoSpacing"/>
        <w:jc w:val="both"/>
        <w:rPr>
          <w:rFonts w:ascii="Times New Roman" w:hAnsi="Times New Roman" w:cs="Times New Roman"/>
          <w:b/>
          <w:sz w:val="24"/>
        </w:rPr>
      </w:pPr>
    </w:p>
    <w:p w14:paraId="43B59435" w14:textId="162F2FD5" w:rsidR="00572CFB" w:rsidRPr="00572CFB" w:rsidRDefault="00572CFB" w:rsidP="00572CFB">
      <w:pPr>
        <w:pStyle w:val="NoSpacing"/>
        <w:jc w:val="both"/>
        <w:rPr>
          <w:rFonts w:ascii="Times New Roman" w:hAnsi="Times New Roman" w:cs="Times New Roman"/>
          <w:sz w:val="24"/>
        </w:rPr>
      </w:pPr>
      <w:r w:rsidRPr="00572CFB">
        <w:rPr>
          <w:rFonts w:ascii="Times New Roman" w:hAnsi="Times New Roman" w:cs="Times New Roman"/>
          <w:sz w:val="24"/>
        </w:rPr>
        <w:t xml:space="preserve">Figure S2: Absence of an effect of using half-normal concentrations of YNB and ammonium </w:t>
      </w:r>
      <w:proofErr w:type="spellStart"/>
      <w:r w:rsidRPr="00572CFB">
        <w:rPr>
          <w:rFonts w:ascii="Times New Roman" w:hAnsi="Times New Roman" w:cs="Times New Roman"/>
          <w:sz w:val="24"/>
        </w:rPr>
        <w:t>sulfate</w:t>
      </w:r>
      <w:proofErr w:type="spellEnd"/>
      <w:r w:rsidRPr="00572CFB">
        <w:rPr>
          <w:rFonts w:ascii="Times New Roman" w:hAnsi="Times New Roman" w:cs="Times New Roman"/>
          <w:sz w:val="24"/>
        </w:rPr>
        <w:t xml:space="preserve"> on growth rate. </w:t>
      </w:r>
    </w:p>
    <w:p w14:paraId="2EC481D5" w14:textId="77777777" w:rsidR="00572CFB" w:rsidRDefault="00572CFB" w:rsidP="00572CFB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 w:eastAsia="en-GB"/>
        </w:rPr>
      </w:pPr>
    </w:p>
    <w:p w14:paraId="2B40F6CC" w14:textId="77777777" w:rsidR="00572CFB" w:rsidRPr="003B1560" w:rsidRDefault="00572CFB" w:rsidP="00572CFB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 w:eastAsia="en-GB"/>
        </w:rPr>
      </w:pPr>
    </w:p>
    <w:p w14:paraId="6CA0DC81" w14:textId="77777777" w:rsidR="00572CFB" w:rsidRDefault="00572CFB" w:rsidP="00D84B5E"/>
    <w:p w14:paraId="768132C6" w14:textId="77777777" w:rsidR="00572CFB" w:rsidRDefault="00572CFB">
      <w:pPr>
        <w:spacing w:after="160"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323080D0" w14:textId="7382A858" w:rsidR="00D47E6F" w:rsidRPr="005715F2" w:rsidRDefault="00D47E6F" w:rsidP="00D84B5E">
      <w:pPr>
        <w:rPr>
          <w:rFonts w:ascii="Times New Roman" w:hAnsi="Times New Roman" w:cs="Times New Roman"/>
          <w:b/>
          <w:sz w:val="24"/>
        </w:rPr>
      </w:pPr>
      <w:r w:rsidRPr="005715F2">
        <w:rPr>
          <w:rFonts w:ascii="Times New Roman" w:hAnsi="Times New Roman" w:cs="Times New Roman"/>
          <w:b/>
          <w:sz w:val="24"/>
        </w:rPr>
        <w:lastRenderedPageBreak/>
        <w:t xml:space="preserve">Table S1: </w:t>
      </w:r>
      <w:r w:rsidRPr="005715F2">
        <w:rPr>
          <w:rFonts w:ascii="Times New Roman" w:hAnsi="Times New Roman" w:cs="Times New Roman"/>
          <w:b/>
          <w:sz w:val="24"/>
        </w:rPr>
        <w:tab/>
        <w:t xml:space="preserve">Mössbauer parameters used in </w:t>
      </w:r>
      <w:r w:rsidR="005715F2">
        <w:rPr>
          <w:rFonts w:ascii="Times New Roman" w:hAnsi="Times New Roman" w:cs="Times New Roman"/>
          <w:b/>
          <w:sz w:val="24"/>
        </w:rPr>
        <w:t>simulations</w:t>
      </w:r>
      <w:r w:rsidRPr="005715F2">
        <w:rPr>
          <w:rFonts w:ascii="Times New Roman" w:hAnsi="Times New Roman" w:cs="Times New Roman"/>
          <w:b/>
          <w:sz w:val="24"/>
        </w:rPr>
        <w:t xml:space="preserve">: </w:t>
      </w:r>
    </w:p>
    <w:tbl>
      <w:tblPr>
        <w:tblW w:w="8417" w:type="dxa"/>
        <w:tblLook w:val="04A0" w:firstRow="1" w:lastRow="0" w:firstColumn="1" w:lastColumn="0" w:noHBand="0" w:noVBand="1"/>
      </w:tblPr>
      <w:tblGrid>
        <w:gridCol w:w="896"/>
        <w:gridCol w:w="1578"/>
        <w:gridCol w:w="1353"/>
        <w:gridCol w:w="1350"/>
        <w:gridCol w:w="1350"/>
        <w:gridCol w:w="1890"/>
      </w:tblGrid>
      <w:tr w:rsidR="00D35664" w:rsidRPr="009F2720" w14:paraId="668F0B5B" w14:textId="77777777" w:rsidTr="00D35664">
        <w:trPr>
          <w:trHeight w:val="315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A6BA1" w14:textId="77777777" w:rsidR="00D35664" w:rsidRPr="009F2720" w:rsidRDefault="00D35664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igure #</w:t>
            </w:r>
          </w:p>
        </w:tc>
        <w:tc>
          <w:tcPr>
            <w:tcW w:w="75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FBE94" w14:textId="77777777" w:rsidR="00D35664" w:rsidRPr="009F2720" w:rsidRDefault="00D35664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Component Parameters (Ave) and 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ractional A</w:t>
            </w: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ea</w:t>
            </w:r>
          </w:p>
        </w:tc>
      </w:tr>
      <w:tr w:rsidR="00D35664" w:rsidRPr="009F2720" w14:paraId="18D3C208" w14:textId="77777777" w:rsidTr="00D35664">
        <w:trPr>
          <w:trHeight w:val="1286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388DD" w14:textId="77777777" w:rsidR="00D35664" w:rsidRPr="009F2720" w:rsidRDefault="00D35664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641DB" w14:textId="77777777" w:rsidR="00D35664" w:rsidRPr="003401B7" w:rsidRDefault="00D35664" w:rsidP="003401B7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NHHS Fe</w:t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  <w:vertAlign w:val="superscript"/>
              </w:rPr>
              <w:t xml:space="preserve">III </w:t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Sextet</w:t>
            </w:r>
          </w:p>
          <w:p w14:paraId="3169318C" w14:textId="77777777" w:rsidR="00D35664" w:rsidRDefault="00D35664" w:rsidP="003401B7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</w:p>
          <w:p w14:paraId="2B9E8A2C" w14:textId="77777777" w:rsidR="00D35664" w:rsidRPr="003401B7" w:rsidRDefault="00D35664" w:rsidP="003401B7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S = 5/2</w:t>
            </w:r>
          </w:p>
          <w:p w14:paraId="7C278A4E" w14:textId="77777777" w:rsidR="00D35664" w:rsidRPr="003401B7" w:rsidRDefault="00D35664" w:rsidP="003401B7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64"/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0.55 mm/s</w:t>
            </w:r>
          </w:p>
          <w:p w14:paraId="13F1C7C0" w14:textId="77777777" w:rsidR="00D35664" w:rsidRPr="003401B7" w:rsidRDefault="00D35664" w:rsidP="003401B7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44"/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E</w:t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  <w:vertAlign w:val="subscript"/>
              </w:rPr>
              <w:t>Q</w:t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0.34</w:t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B1"/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0.08 mm/s</w:t>
            </w:r>
          </w:p>
          <w:p w14:paraId="3D88DC81" w14:textId="77777777" w:rsidR="00D35664" w:rsidRPr="003401B7" w:rsidRDefault="00D35664" w:rsidP="003401B7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D = -0.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08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0.02</w:t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cm</w:t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  <w:vertAlign w:val="superscript"/>
              </w:rPr>
              <w:t>-1</w:t>
            </w:r>
          </w:p>
          <w:p w14:paraId="46800CD7" w14:textId="77777777" w:rsidR="00D35664" w:rsidRPr="003401B7" w:rsidRDefault="00D35664" w:rsidP="003401B7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E/D = 0.33</w:t>
            </w:r>
          </w:p>
          <w:p w14:paraId="397974FD" w14:textId="77777777" w:rsidR="00D35664" w:rsidRPr="003401B7" w:rsidRDefault="00D35664" w:rsidP="003401B7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68"/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1.5</w:t>
            </w:r>
          </w:p>
          <w:p w14:paraId="0389E26F" w14:textId="77777777" w:rsidR="00D35664" w:rsidRPr="003401B7" w:rsidRDefault="00D35664" w:rsidP="003401B7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proofErr w:type="spellStart"/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A</w:t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  <w:vertAlign w:val="subscript"/>
              </w:rPr>
              <w:t>iso</w:t>
            </w:r>
            <w:proofErr w:type="spellEnd"/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/</w:t>
            </w:r>
            <w:proofErr w:type="spellStart"/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g</w:t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  <w:vertAlign w:val="subscript"/>
              </w:rPr>
              <w:t>n</w:t>
            </w:r>
            <w:proofErr w:type="spellEnd"/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62"/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  <w:vertAlign w:val="subscript"/>
              </w:rPr>
              <w:t>n</w:t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-2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2</w:t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</w:t>
            </w:r>
            <w:proofErr w:type="spellStart"/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kG</w:t>
            </w:r>
            <w:proofErr w:type="spellEnd"/>
          </w:p>
          <w:p w14:paraId="5BC06B9A" w14:textId="77777777" w:rsidR="00D35664" w:rsidRPr="009F2720" w:rsidRDefault="00D35664" w:rsidP="003401B7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47"/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5</w:t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0.1 </w:t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mm/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CE462" w14:textId="77777777" w:rsidR="00D35664" w:rsidRPr="003401B7" w:rsidRDefault="00D35664" w:rsidP="003401B7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Central Doublet</w:t>
            </w:r>
          </w:p>
          <w:p w14:paraId="3E0283F4" w14:textId="77777777" w:rsidR="00D35664" w:rsidRDefault="00D35664" w:rsidP="003401B7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</w:p>
          <w:p w14:paraId="018D0754" w14:textId="77777777" w:rsidR="00D35664" w:rsidRPr="003401B7" w:rsidRDefault="00D35664" w:rsidP="003401B7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S = 0</w:t>
            </w:r>
          </w:p>
          <w:p w14:paraId="1A5ED345" w14:textId="77777777" w:rsidR="00D35664" w:rsidRPr="003401B7" w:rsidRDefault="00D35664" w:rsidP="003401B7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64"/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0.45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0.01</w:t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mm/s</w:t>
            </w:r>
          </w:p>
          <w:p w14:paraId="42DBC8EC" w14:textId="77777777" w:rsidR="00D35664" w:rsidRPr="003401B7" w:rsidRDefault="00D35664" w:rsidP="003401B7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44"/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E</w:t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  <w:vertAlign w:val="subscript"/>
              </w:rPr>
              <w:t>Q</w:t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1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.05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0.05 </w:t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mm/s</w:t>
            </w:r>
          </w:p>
          <w:p w14:paraId="04B7D653" w14:textId="77777777" w:rsidR="00D35664" w:rsidRPr="003401B7" w:rsidRDefault="00D35664" w:rsidP="003401B7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47"/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0.14</w:t>
            </w:r>
            <w:r w:rsidRPr="003401B7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mm/s</w:t>
            </w:r>
          </w:p>
          <w:p w14:paraId="1BA5DC03" w14:textId="77777777" w:rsidR="00D35664" w:rsidRPr="009F2720" w:rsidRDefault="00D35664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618DC" w14:textId="77777777" w:rsidR="00D35664" w:rsidRPr="002F38E9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NHHS Fe</w:t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  <w:vertAlign w:val="superscript"/>
              </w:rPr>
              <w:t>II</w:t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Doublet</w:t>
            </w:r>
          </w:p>
          <w:p w14:paraId="30248B7C" w14:textId="77777777" w:rsidR="00D35664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</w:p>
          <w:p w14:paraId="0507EC8B" w14:textId="77777777" w:rsidR="00D35664" w:rsidRPr="002F38E9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S = 2</w:t>
            </w:r>
          </w:p>
          <w:p w14:paraId="1C0A3178" w14:textId="77777777" w:rsidR="00D35664" w:rsidRPr="002F38E9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64"/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1.4 mm/s</w:t>
            </w:r>
          </w:p>
          <w:p w14:paraId="4E187912" w14:textId="77777777" w:rsidR="00D35664" w:rsidRPr="002F38E9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44"/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E</w:t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  <w:vertAlign w:val="subscript"/>
              </w:rPr>
              <w:t>Q</w:t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3.0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0.05</w:t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mm/s</w:t>
            </w:r>
          </w:p>
          <w:p w14:paraId="1BE99563" w14:textId="77777777" w:rsidR="00D35664" w:rsidRPr="002F38E9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47"/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0.58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0.01</w:t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mm/s</w:t>
            </w:r>
          </w:p>
          <w:p w14:paraId="6B14B561" w14:textId="77777777" w:rsidR="00D35664" w:rsidRPr="002F38E9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F2FD8" w14:textId="77777777" w:rsidR="00D35664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HS </w:t>
            </w:r>
            <w:proofErr w:type="spellStart"/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Fe</w:t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  <w:vertAlign w:val="superscript"/>
              </w:rPr>
              <w:t>II</w:t>
            </w:r>
            <w:proofErr w:type="spellEnd"/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</w:t>
            </w:r>
            <w:proofErr w:type="spellStart"/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Heme</w:t>
            </w:r>
            <w:proofErr w:type="spellEnd"/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Doublet</w:t>
            </w:r>
          </w:p>
          <w:p w14:paraId="6E5B30A1" w14:textId="77777777" w:rsidR="00D35664" w:rsidRPr="002F38E9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</w:p>
          <w:p w14:paraId="3B659569" w14:textId="77777777" w:rsidR="00D35664" w:rsidRPr="002F38E9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S = 2</w:t>
            </w:r>
          </w:p>
          <w:p w14:paraId="4321BFFA" w14:textId="77777777" w:rsidR="00D35664" w:rsidRPr="002F38E9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64"/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0.8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0.06</w:t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mm/s</w:t>
            </w:r>
          </w:p>
          <w:p w14:paraId="00CEA3B4" w14:textId="77777777" w:rsidR="00D35664" w:rsidRPr="002F38E9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44"/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E</w:t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  <w:vertAlign w:val="subscript"/>
              </w:rPr>
              <w:t>Q</w:t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2.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0.05</w:t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mm/s</w:t>
            </w:r>
          </w:p>
          <w:p w14:paraId="126AE79E" w14:textId="77777777" w:rsidR="00D35664" w:rsidRPr="002F38E9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47"/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0.30 mm/s</w:t>
            </w:r>
          </w:p>
          <w:p w14:paraId="2A4446DB" w14:textId="77777777" w:rsidR="00D35664" w:rsidRPr="009F2720" w:rsidRDefault="00D35664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F1637" w14:textId="77777777" w:rsidR="00D35664" w:rsidRPr="002F38E9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Fe</w:t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  <w:vertAlign w:val="superscript"/>
              </w:rPr>
              <w:t>III</w:t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Oxyhydroxide Nanoparticles</w:t>
            </w:r>
          </w:p>
          <w:p w14:paraId="12E4053A" w14:textId="77777777" w:rsidR="00D35664" w:rsidRPr="002F38E9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S = 5/2 (Superparamagnetic)</w:t>
            </w:r>
          </w:p>
          <w:p w14:paraId="50A9379B" w14:textId="77777777" w:rsidR="00D35664" w:rsidRPr="002F38E9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64"/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0.51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0.01</w:t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mm/s</w:t>
            </w:r>
          </w:p>
          <w:p w14:paraId="06C719FB" w14:textId="77777777" w:rsidR="00D35664" w:rsidRPr="002F38E9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44"/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E</w:t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  <w:vertAlign w:val="subscript"/>
              </w:rPr>
              <w:t>Q</w:t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0.55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0.01</w:t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mm/s</w:t>
            </w:r>
          </w:p>
          <w:p w14:paraId="1F3C53C1" w14:textId="77777777" w:rsidR="00D35664" w:rsidRPr="002F38E9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47"/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0.4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0.02</w:t>
            </w:r>
            <w:r w:rsidRPr="002F38E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mm/s</w:t>
            </w:r>
          </w:p>
          <w:p w14:paraId="6865D4F9" w14:textId="77777777" w:rsidR="00D35664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Or </w:t>
            </w:r>
          </w:p>
          <w:p w14:paraId="25A847B3" w14:textId="77777777" w:rsidR="00D35664" w:rsidRPr="00EF5669" w:rsidRDefault="00D35664" w:rsidP="00EF566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BPS-Fe Complex</w:t>
            </w:r>
          </w:p>
          <w:p w14:paraId="43D35F71" w14:textId="77777777" w:rsidR="00D35664" w:rsidRPr="00EF5669" w:rsidRDefault="00D35664" w:rsidP="00EF566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(Initial Relative Area Subtracted)</w:t>
            </w:r>
          </w:p>
          <w:p w14:paraId="1F013B7C" w14:textId="77777777" w:rsidR="00D35664" w:rsidRPr="00EF5669" w:rsidRDefault="00D35664" w:rsidP="00EF566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64"/>
            </w: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0.25 mm/s</w:t>
            </w:r>
          </w:p>
          <w:p w14:paraId="0D53B7D3" w14:textId="77777777" w:rsidR="00D35664" w:rsidRPr="00EF5669" w:rsidRDefault="00D35664" w:rsidP="00EF566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44"/>
            </w: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E</w:t>
            </w: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  <w:vertAlign w:val="subscript"/>
              </w:rPr>
              <w:t>Q</w:t>
            </w: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0.30 mm/s</w:t>
            </w:r>
          </w:p>
          <w:p w14:paraId="5FBFE0D5" w14:textId="60B4701F" w:rsidR="00D35664" w:rsidRDefault="00D35664" w:rsidP="00EF566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47"/>
            </w: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0.30 mm/s</w:t>
            </w:r>
          </w:p>
          <w:p w14:paraId="3F8D5401" w14:textId="77777777" w:rsidR="00002346" w:rsidRDefault="00002346" w:rsidP="00002346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Or </w:t>
            </w:r>
          </w:p>
          <w:p w14:paraId="2BDC7598" w14:textId="34C1B66F" w:rsidR="00002346" w:rsidRPr="00EF5669" w:rsidRDefault="00002346" w:rsidP="00002346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S = 0 [Fe</w:t>
            </w:r>
            <w:r w:rsidRPr="00002346">
              <w:rPr>
                <w:rFonts w:ascii="Times New Roman" w:hAnsi="Times New Roman" w:cs="Times New Roman"/>
                <w:color w:val="000000"/>
                <w:sz w:val="12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S</w:t>
            </w:r>
            <w:r w:rsidRPr="00002346">
              <w:rPr>
                <w:rFonts w:ascii="Times New Roman" w:hAnsi="Times New Roman" w:cs="Times New Roman"/>
                <w:color w:val="000000"/>
                <w:sz w:val="12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]</w:t>
            </w:r>
            <w:r w:rsidRPr="00002346">
              <w:rPr>
                <w:rFonts w:ascii="Times New Roman" w:hAnsi="Times New Roman" w:cs="Times New Roman"/>
                <w:color w:val="000000"/>
                <w:sz w:val="12"/>
                <w:szCs w:val="20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doublet</w:t>
            </w:r>
          </w:p>
          <w:p w14:paraId="3ABC1506" w14:textId="118A6FB9" w:rsidR="00002346" w:rsidRPr="00EF5669" w:rsidRDefault="00002346" w:rsidP="00002346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64"/>
            </w: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0.2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9</w:t>
            </w: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mm/s</w:t>
            </w:r>
          </w:p>
          <w:p w14:paraId="5C7F5913" w14:textId="65C26C70" w:rsidR="00002346" w:rsidRPr="00EF5669" w:rsidRDefault="00002346" w:rsidP="00002346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44"/>
            </w: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E</w:t>
            </w: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  <w:vertAlign w:val="subscript"/>
              </w:rPr>
              <w:t>Q</w:t>
            </w: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7</w:t>
            </w: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mm/s</w:t>
            </w:r>
          </w:p>
          <w:p w14:paraId="053E3BEB" w14:textId="6EC6FE38" w:rsidR="00002346" w:rsidRPr="00EF5669" w:rsidRDefault="00002346" w:rsidP="00EF566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sym w:font="Symbol" w:char="F047"/>
            </w:r>
            <w:r w:rsidRPr="00EF5669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= 0.3 mm/s</w:t>
            </w:r>
          </w:p>
          <w:p w14:paraId="5F213AA5" w14:textId="77777777" w:rsidR="00D35664" w:rsidRPr="002F38E9" w:rsidRDefault="00D35664" w:rsidP="002F38E9">
            <w:pPr>
              <w:pStyle w:val="NoSpacing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</w:p>
        </w:tc>
      </w:tr>
      <w:tr w:rsidR="00D35664" w:rsidRPr="009F2720" w14:paraId="298B26D3" w14:textId="77777777" w:rsidTr="00D35664">
        <w:trPr>
          <w:trHeight w:val="315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76A93" w14:textId="6943F531" w:rsidR="00D35664" w:rsidRPr="009F2720" w:rsidRDefault="00D35664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04FB0" w14:textId="2FB1D711" w:rsidR="00D35664" w:rsidRPr="009F2720" w:rsidRDefault="00D35664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</w:t>
            </w:r>
            <w:r w:rsidR="00002346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5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DD4F4" w14:textId="1E2BDAF3" w:rsidR="00D35664" w:rsidRPr="009F2720" w:rsidRDefault="00D35664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</w:t>
            </w:r>
            <w:r w:rsidR="00002346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F4918" w14:textId="2FB96FEA" w:rsidR="00D35664" w:rsidRPr="009778CC" w:rsidRDefault="00D35664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778C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</w:t>
            </w:r>
            <w:r w:rsidR="00002346" w:rsidRPr="009778C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139F" w:rsidRPr="009778C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3D6E3" w14:textId="3E25FE30" w:rsidR="00D35664" w:rsidRPr="009778CC" w:rsidRDefault="00D35664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778C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</w:t>
            </w:r>
            <w:r w:rsidR="009778C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7B302" w14:textId="79D53441" w:rsidR="00D35664" w:rsidRPr="009778CC" w:rsidRDefault="00002346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778C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</w:t>
            </w:r>
            <w:r w:rsidR="00D5139F" w:rsidRPr="009778C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</w:t>
            </w:r>
            <w:r w:rsidRPr="009778C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Fe</w:t>
            </w:r>
            <w:r w:rsidRPr="009778CC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bscript"/>
              </w:rPr>
              <w:t>2</w:t>
            </w:r>
            <w:r w:rsidRPr="009778C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</w:t>
            </w:r>
            <w:r w:rsidRPr="009778CC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bscript"/>
              </w:rPr>
              <w:t>2</w:t>
            </w:r>
            <w:r w:rsidRPr="009778C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])</w:t>
            </w:r>
          </w:p>
        </w:tc>
      </w:tr>
      <w:tr w:rsidR="002563E2" w:rsidRPr="009F2720" w14:paraId="22E9FAE7" w14:textId="77777777" w:rsidTr="00D35664">
        <w:trPr>
          <w:trHeight w:val="315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E6F57" w14:textId="4475E8C3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  <w:r w:rsidR="00215E3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203DE" w14:textId="20C299EE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6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B3C61" w14:textId="649806B7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84242" w14:textId="374690B8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2C2D4" w14:textId="292AAE73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92B97" w14:textId="0EFE4E0E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2563E2" w:rsidRPr="009F2720" w14:paraId="4DEA777B" w14:textId="77777777" w:rsidTr="00D35664">
        <w:trPr>
          <w:trHeight w:val="315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287E" w14:textId="1D07D61C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  <w:r w:rsidR="00215E3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2292" w14:textId="0BD207FE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4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08BE" w14:textId="160388E6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225C" w14:textId="5910BC72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0C40" w14:textId="75CA027A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AB38" w14:textId="36A86769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NP)</w:t>
            </w:r>
          </w:p>
        </w:tc>
      </w:tr>
      <w:tr w:rsidR="002563E2" w:rsidRPr="009F2720" w14:paraId="76763F0D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985B" w14:textId="3265D237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  <w:r w:rsidR="00215E3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9967" w14:textId="31144D5A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5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BCB0" w14:textId="54B052E8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9596" w14:textId="67DD2723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79D4" w14:textId="0CFB2185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87CA" w14:textId="03FA347E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NP)</w:t>
            </w:r>
          </w:p>
        </w:tc>
      </w:tr>
      <w:tr w:rsidR="002563E2" w:rsidRPr="009F2720" w14:paraId="4FC7A41C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BA6D" w14:textId="7FB44187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  <w:r w:rsidR="00215E3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C63B" w14:textId="13F88B4B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54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AF16" w14:textId="60BDC636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96F7" w14:textId="5885F37A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4F82" w14:textId="469F5FF7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F689" w14:textId="5E41AA81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NP)</w:t>
            </w:r>
          </w:p>
        </w:tc>
      </w:tr>
      <w:tr w:rsidR="002563E2" w:rsidRPr="009F2720" w14:paraId="37FB2DF7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A4CF" w14:textId="396C5D4B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  <w:r w:rsidR="00215E3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5C7C" w14:textId="0F521DCB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59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DF3B" w14:textId="2A526359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C0A4" w14:textId="3C7B8E56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FDC2" w14:textId="6BBAA506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05CC" w14:textId="793BB848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NP)</w:t>
            </w:r>
          </w:p>
        </w:tc>
      </w:tr>
      <w:tr w:rsidR="002563E2" w:rsidRPr="009F2720" w14:paraId="399C11B8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21D1" w14:textId="7FBC2060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  <w:r w:rsidR="00215E3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1488" w14:textId="5D3B8765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3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9BCB" w14:textId="7D4F24BA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944A" w14:textId="36730913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90AE" w14:textId="283A7177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4D15" w14:textId="0C25DFBC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NP)</w:t>
            </w:r>
          </w:p>
        </w:tc>
      </w:tr>
      <w:tr w:rsidR="002563E2" w:rsidRPr="009F2720" w14:paraId="790B3A55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99AF" w14:textId="69CA5F9E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A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A040" w14:textId="4026ECE5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6A47" w14:textId="2C3B1A1D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F405" w14:textId="3B86006B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2F91" w14:textId="64F2D99F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C004" w14:textId="5D735AB4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 (BPS)</w:t>
            </w:r>
          </w:p>
        </w:tc>
      </w:tr>
      <w:tr w:rsidR="002563E2" w:rsidRPr="009F2720" w14:paraId="6B6AF141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49741" w14:textId="10590051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B7A79" w14:textId="2EAEE405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62FFA" w14:textId="55AB151E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B5040" w14:textId="3F6EE3F0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29D8F" w14:textId="424C13AA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36FF6" w14:textId="0E0F86A7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BPS)</w:t>
            </w:r>
          </w:p>
        </w:tc>
      </w:tr>
      <w:tr w:rsidR="002563E2" w:rsidRPr="009F2720" w14:paraId="633A5017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9C9C3" w14:textId="0C899938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E137B" w14:textId="28D8FEFB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E471F" w14:textId="3D4696A7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B709C" w14:textId="386F485E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C16B8" w14:textId="21F4A27B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06909" w14:textId="3C1D88E3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BPS)</w:t>
            </w:r>
          </w:p>
        </w:tc>
      </w:tr>
      <w:tr w:rsidR="002563E2" w:rsidRPr="009F2720" w14:paraId="67CDC15D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F69AE" w14:textId="691DEAD5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62490" w14:textId="57CF133C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54E73" w14:textId="2F61C779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F7D15" w14:textId="6C2808BA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E36F1" w14:textId="7865EBDA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E8ABF" w14:textId="5A16055B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BPS)</w:t>
            </w:r>
          </w:p>
        </w:tc>
      </w:tr>
      <w:tr w:rsidR="002563E2" w:rsidRPr="009F2720" w14:paraId="75DFA105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FEFEA" w14:textId="1A0EC3C8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3C9C2" w14:textId="2940AEA9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9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00AF1" w14:textId="1759D80F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095DE" w14:textId="7CFC7031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24915" w14:textId="0811585B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A5F87" w14:textId="267A418D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BPS)</w:t>
            </w:r>
          </w:p>
        </w:tc>
      </w:tr>
      <w:tr w:rsidR="002563E2" w:rsidRPr="009F2720" w14:paraId="3119CCA0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13B13" w14:textId="730BEFE3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3FDED" w14:textId="67ADAF02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7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14584" w14:textId="1829BE4E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49952" w14:textId="1D110A62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A9363" w14:textId="65D00FE3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52A6F" w14:textId="2EE63376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BPS)</w:t>
            </w:r>
          </w:p>
        </w:tc>
      </w:tr>
      <w:tr w:rsidR="002563E2" w:rsidRPr="009F2720" w14:paraId="388D1B03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BE9F8" w14:textId="51755D2F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BB2C0" w14:textId="62E87D7D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4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5398F" w14:textId="38550E55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DD334" w14:textId="375D25F3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C4AD5" w14:textId="20A232AE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F9828" w14:textId="68B30147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BPS)</w:t>
            </w:r>
          </w:p>
        </w:tc>
      </w:tr>
      <w:tr w:rsidR="002563E2" w:rsidRPr="009F2720" w14:paraId="09D68170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20BE6" w14:textId="0B47C1BC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F26D0" w14:textId="5C1F5E8D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0AC23" w14:textId="22EF1A9F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8ABDB" w14:textId="40380977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5D50A" w14:textId="0665961C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AAA5E" w14:textId="617CEC56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BPS)</w:t>
            </w:r>
          </w:p>
        </w:tc>
      </w:tr>
      <w:tr w:rsidR="002563E2" w:rsidRPr="009F2720" w14:paraId="5B928DE1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05C64" w14:textId="2346CF93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I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50C5F" w14:textId="0D544E8E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6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85A25" w14:textId="67F22A2C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74224" w14:textId="144947BC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12CEE" w14:textId="0CB1E158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575BD" w14:textId="742390E9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BPS)</w:t>
            </w:r>
          </w:p>
        </w:tc>
      </w:tr>
      <w:tr w:rsidR="002563E2" w:rsidRPr="009F2720" w14:paraId="24ABDB6F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9CFC0" w14:textId="7A6D9E7D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A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3B884" w14:textId="19F0C38C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A6988" w14:textId="13F005F9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F6E7B" w14:textId="0190685E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E49FC" w14:textId="5CA5FB62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93891" w14:textId="1A980BDC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</w:tr>
      <w:tr w:rsidR="002563E2" w:rsidRPr="009F2720" w14:paraId="7CB22522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DF31C" w14:textId="18FC5813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B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46571" w14:textId="525486E4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42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48C07" w14:textId="7D010610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C9235" w14:textId="19AEF315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5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1AE6E" w14:textId="6D0E437C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D8E1F" w14:textId="46DEED09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</w:tr>
      <w:tr w:rsidR="002563E2" w:rsidRPr="009F2720" w14:paraId="7F297C14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77C71" w14:textId="152EDDFB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C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DD4E4" w14:textId="125E78C7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D0080" w14:textId="7BA065ED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907E4" w14:textId="042CEF9B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0840F" w14:textId="10491A65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6D8D7" w14:textId="3DCD8852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</w:tr>
      <w:tr w:rsidR="002563E2" w:rsidRPr="009F2720" w14:paraId="659D4FE8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A1282" w14:textId="677A711A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D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5002F" w14:textId="63165BA9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4E7C2" w14:textId="5721E72A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BF1C4" w14:textId="1364587B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6C271" w14:textId="0BD62112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E6BDF" w14:textId="37E1F22A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</w:tr>
      <w:tr w:rsidR="002563E2" w:rsidRPr="009F2720" w14:paraId="6B46A36E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F67E6" w14:textId="029A718A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E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1BC9E" w14:textId="4A712750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DDFF9" w14:textId="370F1E70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646EB" w14:textId="1FE18122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BA20D" w14:textId="59CB4AC5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4B028" w14:textId="126966F8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</w:tr>
      <w:tr w:rsidR="002563E2" w:rsidRPr="009F2720" w14:paraId="0E9377C8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895F2" w14:textId="44F730DD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F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D1671" w14:textId="406478F4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47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2C95C" w14:textId="171AA568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3C63B" w14:textId="154E20DB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8B05C" w14:textId="02F3AB77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274B0" w14:textId="48532430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</w:tr>
      <w:tr w:rsidR="002563E2" w:rsidRPr="009F2720" w14:paraId="7CE02C5A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6E03D" w14:textId="720D9643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A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560EB" w14:textId="5D53A395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412A1" w14:textId="552A52ED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B7C9D" w14:textId="7488B187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84983" w14:textId="5E3B2703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8DC18" w14:textId="2A784C66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</w:tr>
      <w:tr w:rsidR="002563E2" w:rsidRPr="009F2720" w14:paraId="10FF94AA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27C45" w14:textId="7E6D8413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B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63B68" w14:textId="648D75B9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1E48B" w14:textId="2F825A54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96139" w14:textId="69D12E15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36813" w14:textId="28939065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C8CBB" w14:textId="541FE5C8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</w:tr>
      <w:tr w:rsidR="002563E2" w:rsidRPr="009F2720" w14:paraId="34E614CA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6F01C" w14:textId="4B6B747C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C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63E69" w14:textId="3A99217D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4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50CA0" w14:textId="519391F6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21EBB" w14:textId="09E4E631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1C626" w14:textId="4599A0B5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B6DF4" w14:textId="5B09CF1C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</w:tr>
      <w:tr w:rsidR="002563E2" w:rsidRPr="009F2720" w14:paraId="5AF1A3C7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859A1" w14:textId="23FA0BD4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D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363EF" w14:textId="270C7A75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4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D97C7" w14:textId="5B6DF292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45981" w14:textId="25982D0B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A63C9" w14:textId="05EB67D5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2D928" w14:textId="65709450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NP)</w:t>
            </w:r>
          </w:p>
        </w:tc>
      </w:tr>
      <w:tr w:rsidR="002563E2" w:rsidRPr="009F2720" w14:paraId="37716F4B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4F7BE" w14:textId="5430C41A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E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0DD76" w14:textId="465F2858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4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CBC82" w14:textId="28809788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87A08" w14:textId="466E2DD3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E3E3A" w14:textId="48703BDD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60F2F" w14:textId="0CE35814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NP)</w:t>
            </w:r>
          </w:p>
        </w:tc>
      </w:tr>
      <w:tr w:rsidR="002563E2" w:rsidRPr="009F2720" w14:paraId="38C1A35F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75555" w14:textId="634B067C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F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1637D" w14:textId="780C0B0A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2826E" w14:textId="722C1A7C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2B5DC" w14:textId="3DD3B2BB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7BB85" w14:textId="2D8D64CD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1CE3C" w14:textId="336228E4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NP)</w:t>
            </w:r>
          </w:p>
        </w:tc>
      </w:tr>
      <w:tr w:rsidR="002563E2" w:rsidRPr="009F2720" w14:paraId="07852E51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5499A" w14:textId="1DEAC81B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G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58DD6" w14:textId="79075BDC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5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F0C01" w14:textId="25344346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C6439" w14:textId="2F2F9EF1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D9AB9" w14:textId="55148875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59801" w14:textId="6807E32D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</w:tr>
      <w:tr w:rsidR="002563E2" w:rsidRPr="009F2720" w14:paraId="4E266B90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E85A3" w14:textId="3D6F9237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H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97823" w14:textId="1A4A81FE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8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299DA" w14:textId="6CD25A31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51071" w14:textId="58722D40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4AD7F" w14:textId="17404181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0B116" w14:textId="68AD1D25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NP)</w:t>
            </w:r>
          </w:p>
        </w:tc>
      </w:tr>
      <w:tr w:rsidR="002563E2" w:rsidRPr="009F2720" w14:paraId="3716CE57" w14:textId="77777777" w:rsidTr="00D35664">
        <w:trPr>
          <w:trHeight w:val="302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95399" w14:textId="4F831606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lastRenderedPageBreak/>
              <w:t>7I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8D7B8" w14:textId="18187E9B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2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87E17" w14:textId="4E117E6A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A26CD" w14:textId="73873BB8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F5646" w14:textId="10740B6F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D8010" w14:textId="1F5EC399" w:rsidR="002563E2" w:rsidRPr="009F2720" w:rsidRDefault="002563E2" w:rsidP="005715F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9F272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</w:tr>
    </w:tbl>
    <w:p w14:paraId="5EE6C62F" w14:textId="77777777" w:rsidR="00D47E6F" w:rsidRPr="000D4047" w:rsidRDefault="00D47E6F" w:rsidP="00D47E6F">
      <w:pPr>
        <w:rPr>
          <w:rFonts w:ascii="Times New Roman" w:hAnsi="Times New Roman" w:cs="Times New Roman"/>
          <w:sz w:val="12"/>
          <w:szCs w:val="12"/>
        </w:rPr>
      </w:pPr>
    </w:p>
    <w:p w14:paraId="564DD3A9" w14:textId="77777777" w:rsidR="005715F2" w:rsidRDefault="005715F2">
      <w:pPr>
        <w:spacing w:after="160" w:line="259" w:lineRule="auto"/>
      </w:pPr>
      <w:r>
        <w:br w:type="page"/>
      </w:r>
    </w:p>
    <w:p w14:paraId="02BDEB64" w14:textId="77777777" w:rsidR="005715F2" w:rsidRDefault="005715F2" w:rsidP="005715F2">
      <w:pPr>
        <w:pStyle w:val="NoSpacing"/>
        <w:jc w:val="both"/>
        <w:rPr>
          <w:rFonts w:ascii="Times New Roman" w:hAnsi="Times New Roman" w:cs="Times New Roman"/>
          <w:sz w:val="24"/>
        </w:rPr>
      </w:pPr>
    </w:p>
    <w:p w14:paraId="4AFC0B82" w14:textId="5AAAD503" w:rsidR="005715F2" w:rsidRDefault="005715F2" w:rsidP="005715F2">
      <w:pPr>
        <w:pStyle w:val="NoSpacing"/>
        <w:jc w:val="both"/>
        <w:rPr>
          <w:rFonts w:ascii="Times New Roman" w:hAnsi="Times New Roman" w:cs="Times New Roman"/>
          <w:sz w:val="24"/>
        </w:rPr>
      </w:pPr>
      <w:r w:rsidRPr="005715F2">
        <w:rPr>
          <w:rFonts w:ascii="Times New Roman" w:hAnsi="Times New Roman" w:cs="Times New Roman"/>
          <w:b/>
          <w:sz w:val="24"/>
        </w:rPr>
        <w:t>Table S2: Iron concentrations in Experiment 1 samples.</w:t>
      </w:r>
      <w:r>
        <w:rPr>
          <w:rFonts w:ascii="Times New Roman" w:hAnsi="Times New Roman" w:cs="Times New Roman"/>
          <w:sz w:val="24"/>
        </w:rPr>
        <w:t xml:space="preserve"> </w:t>
      </w:r>
      <w:r w:rsidR="00D5139F">
        <w:rPr>
          <w:rFonts w:ascii="Times New Roman" w:hAnsi="Times New Roman" w:cs="Times New Roman"/>
          <w:sz w:val="24"/>
        </w:rPr>
        <w:t xml:space="preserve">These are n = 1 measurements; we estimate an uncertainty of 25% for each determination. </w:t>
      </w:r>
    </w:p>
    <w:p w14:paraId="42524C33" w14:textId="77777777" w:rsidR="005715F2" w:rsidRDefault="005715F2" w:rsidP="005715F2">
      <w:pPr>
        <w:pStyle w:val="NoSpacing"/>
        <w:jc w:val="both"/>
        <w:rPr>
          <w:rFonts w:ascii="Times New Roman" w:hAnsi="Times New Roman" w:cs="Times New Roman"/>
          <w:sz w:val="24"/>
        </w:rPr>
      </w:pPr>
    </w:p>
    <w:p w14:paraId="6A42266D" w14:textId="77777777" w:rsidR="005715F2" w:rsidRDefault="005715F2">
      <w:pPr>
        <w:spacing w:after="160" w:line="259" w:lineRule="auto"/>
      </w:pPr>
    </w:p>
    <w:tbl>
      <w:tblPr>
        <w:tblpPr w:leftFromText="180" w:rightFromText="180" w:vertAnchor="text" w:horzAnchor="page" w:tblpX="1848" w:tblpY="-264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1"/>
        <w:gridCol w:w="600"/>
        <w:gridCol w:w="600"/>
        <w:gridCol w:w="924"/>
        <w:gridCol w:w="2430"/>
      </w:tblGrid>
      <w:tr w:rsidR="005715F2" w:rsidRPr="00924075" w14:paraId="2CF9EF7B" w14:textId="77777777" w:rsidTr="00572CFB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92501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Experiment 1</w:t>
            </w:r>
          </w:p>
          <w:p w14:paraId="6D9D3F13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Sample (m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9A015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56</w:t>
            </w: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e </w:t>
            </w:r>
          </w:p>
          <w:p w14:paraId="6ECF19EC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µM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259D7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57</w:t>
            </w: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e  </w:t>
            </w:r>
          </w:p>
          <w:p w14:paraId="32DD3E2F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(µM)</w:t>
            </w:r>
          </w:p>
        </w:tc>
        <w:tc>
          <w:tcPr>
            <w:tcW w:w="924" w:type="dxa"/>
          </w:tcPr>
          <w:p w14:paraId="6CA769F0" w14:textId="77777777" w:rsidR="005715F2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F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tot)</w:t>
            </w:r>
          </w:p>
          <w:p w14:paraId="6D98065C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µM)</w:t>
            </w:r>
          </w:p>
        </w:tc>
        <w:tc>
          <w:tcPr>
            <w:tcW w:w="2430" w:type="dxa"/>
          </w:tcPr>
          <w:p w14:paraId="7C38E018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% </w:t>
            </w:r>
            <w:r w:rsidRPr="0051182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5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</w:t>
            </w:r>
          </w:p>
        </w:tc>
      </w:tr>
      <w:tr w:rsidR="005715F2" w:rsidRPr="00924075" w14:paraId="4147C6BD" w14:textId="77777777" w:rsidTr="00572CFB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517C8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DFBD1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2688E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24" w:type="dxa"/>
          </w:tcPr>
          <w:p w14:paraId="5F31CB14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2430" w:type="dxa"/>
          </w:tcPr>
          <w:p w14:paraId="1448A0A6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715F2" w:rsidRPr="00924075" w14:paraId="3EEE5E14" w14:textId="77777777" w:rsidTr="00572CFB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0109B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A033F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B41F4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924" w:type="dxa"/>
          </w:tcPr>
          <w:p w14:paraId="6F2E2513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2430" w:type="dxa"/>
          </w:tcPr>
          <w:p w14:paraId="5851386C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5715F2" w:rsidRPr="00924075" w14:paraId="579AECEC" w14:textId="77777777" w:rsidTr="00572CFB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BECBF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6402A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870DD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924" w:type="dxa"/>
          </w:tcPr>
          <w:p w14:paraId="54BE8D73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2430" w:type="dxa"/>
          </w:tcPr>
          <w:p w14:paraId="2D455357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5715F2" w:rsidRPr="00924075" w14:paraId="0D0A40BA" w14:textId="77777777" w:rsidTr="00572CFB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FFC0A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4F175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01004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924" w:type="dxa"/>
          </w:tcPr>
          <w:p w14:paraId="0AD31C42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1020</w:t>
            </w:r>
          </w:p>
        </w:tc>
        <w:tc>
          <w:tcPr>
            <w:tcW w:w="2430" w:type="dxa"/>
          </w:tcPr>
          <w:p w14:paraId="5FEFC94C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5715F2" w:rsidRPr="00924075" w14:paraId="62B2B1EC" w14:textId="77777777" w:rsidTr="00572CFB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1EA6C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B1CAF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82B2E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924" w:type="dxa"/>
          </w:tcPr>
          <w:p w14:paraId="1DDD7A1A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2430" w:type="dxa"/>
          </w:tcPr>
          <w:p w14:paraId="54A1EA9F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5715F2" w:rsidRPr="00924075" w14:paraId="58789312" w14:textId="77777777" w:rsidTr="00572CFB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0949B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1F167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6AFE5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24" w:type="dxa"/>
          </w:tcPr>
          <w:p w14:paraId="1696B5DE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740</w:t>
            </w:r>
          </w:p>
        </w:tc>
        <w:tc>
          <w:tcPr>
            <w:tcW w:w="2430" w:type="dxa"/>
          </w:tcPr>
          <w:p w14:paraId="2ECBB8AD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5715F2" w:rsidRPr="00924075" w14:paraId="12BBEE87" w14:textId="77777777" w:rsidTr="00572CFB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</w:tcPr>
          <w:p w14:paraId="24AF0BA8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5EF802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5D459C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0D444632" w14:textId="77777777" w:rsidR="005715F2" w:rsidRPr="00924075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0 ± 140</w:t>
            </w:r>
          </w:p>
        </w:tc>
        <w:tc>
          <w:tcPr>
            <w:tcW w:w="2430" w:type="dxa"/>
          </w:tcPr>
          <w:p w14:paraId="7C692F7D" w14:textId="37B426E3" w:rsidR="005715F2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%</w:t>
            </w:r>
            <w:r w:rsidR="00572CF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for 60 – 300 min)</w:t>
            </w:r>
          </w:p>
          <w:p w14:paraId="6A4FCEC3" w14:textId="77777777" w:rsidR="005715F2" w:rsidRDefault="005715F2" w:rsidP="005715F2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EBA62CB" w14:textId="77777777" w:rsidR="00D47E6F" w:rsidRDefault="00D47E6F">
      <w:pPr>
        <w:spacing w:after="160" w:line="259" w:lineRule="auto"/>
      </w:pPr>
      <w:r>
        <w:br w:type="page"/>
      </w:r>
    </w:p>
    <w:p w14:paraId="5F6CF6F6" w14:textId="77777777" w:rsidR="00D47E6F" w:rsidRDefault="00D47E6F" w:rsidP="00D47E6F">
      <w:pPr>
        <w:pStyle w:val="NoSpacing"/>
        <w:jc w:val="both"/>
        <w:rPr>
          <w:rFonts w:ascii="Times New Roman" w:hAnsi="Times New Roman" w:cs="Times New Roman"/>
          <w:sz w:val="24"/>
        </w:rPr>
      </w:pPr>
    </w:p>
    <w:p w14:paraId="179E88DF" w14:textId="4F22CE21" w:rsidR="00D47E6F" w:rsidRDefault="00D47E6F" w:rsidP="00D47E6F">
      <w:pPr>
        <w:pStyle w:val="NoSpacing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3: </w:t>
      </w:r>
      <w:r w:rsidR="00572CFB">
        <w:rPr>
          <w:rFonts w:ascii="Times New Roman" w:hAnsi="Times New Roman" w:cs="Times New Roman"/>
          <w:sz w:val="24"/>
        </w:rPr>
        <w:t>Iron concentration of m</w:t>
      </w:r>
      <w:r>
        <w:rPr>
          <w:rFonts w:ascii="Times New Roman" w:hAnsi="Times New Roman" w:cs="Times New Roman"/>
          <w:sz w:val="24"/>
        </w:rPr>
        <w:t>edia components.</w:t>
      </w:r>
    </w:p>
    <w:tbl>
      <w:tblPr>
        <w:tblpPr w:leftFromText="180" w:rightFromText="180" w:vertAnchor="text" w:horzAnchor="page" w:tblpX="1861" w:tblpY="36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3"/>
        <w:gridCol w:w="1432"/>
        <w:gridCol w:w="1530"/>
      </w:tblGrid>
      <w:tr w:rsidR="00D47E6F" w:rsidRPr="00924075" w14:paraId="4BF08566" w14:textId="77777777" w:rsidTr="00572CFB">
        <w:trPr>
          <w:trHeight w:val="264"/>
        </w:trPr>
        <w:tc>
          <w:tcPr>
            <w:tcW w:w="1893" w:type="dxa"/>
            <w:shd w:val="clear" w:color="auto" w:fill="auto"/>
            <w:noWrap/>
            <w:vAlign w:val="center"/>
            <w:hideMark/>
          </w:tcPr>
          <w:p w14:paraId="37F58D28" w14:textId="77777777" w:rsidR="00D47E6F" w:rsidRPr="00924075" w:rsidRDefault="00D47E6F" w:rsidP="005715F2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a Component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8A33E4A" w14:textId="2615E3D0" w:rsidR="00D47E6F" w:rsidRPr="00924075" w:rsidRDefault="00D47E6F" w:rsidP="005715F2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56</w:t>
            </w: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Fe</w:t>
            </w:r>
            <w:r w:rsidR="005D32F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proofErr w:type="spellEnd"/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EE4597" w14:textId="6A8827AC" w:rsidR="00D47E6F" w:rsidRPr="00924075" w:rsidRDefault="00D47E6F" w:rsidP="005715F2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57</w:t>
            </w: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Fe</w:t>
            </w:r>
            <w:r w:rsidR="005D32F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proofErr w:type="spellEnd"/>
            <w:r w:rsidRPr="0092407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47E6F" w:rsidRPr="00924075" w14:paraId="3A644E06" w14:textId="77777777" w:rsidTr="00572CFB">
        <w:trPr>
          <w:trHeight w:val="144"/>
        </w:trPr>
        <w:tc>
          <w:tcPr>
            <w:tcW w:w="1893" w:type="dxa"/>
            <w:shd w:val="clear" w:color="auto" w:fill="auto"/>
            <w:noWrap/>
            <w:vAlign w:val="center"/>
            <w:hideMark/>
          </w:tcPr>
          <w:p w14:paraId="653A8833" w14:textId="77777777" w:rsidR="00D47E6F" w:rsidRPr="00924075" w:rsidRDefault="00D47E6F" w:rsidP="005715F2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767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ast-Nitrogen-Base w/o ammonium sulfate, copper sulfate, or ferric chloride (MP Biomedicals)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187E6D2" w14:textId="26855FA4" w:rsidR="00D47E6F" w:rsidRPr="00924075" w:rsidRDefault="00D47E6F" w:rsidP="005715F2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  <w:r w:rsidRPr="00C06D94">
              <w:rPr>
                <w:rFonts w:ascii="Roboto" w:hAnsi="Roboto"/>
                <w:color w:val="4D5156"/>
                <w:shd w:val="clear" w:color="auto" w:fill="FFFFFF"/>
                <w:lang w:val="en-US" w:eastAsia="en-US"/>
              </w:rPr>
              <w:t xml:space="preserve"> </w:t>
            </w:r>
            <w:r w:rsidRPr="00C06D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5139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AEB50C" w14:textId="2B4C44CE" w:rsidR="00D47E6F" w:rsidRPr="00924075" w:rsidRDefault="00D47E6F" w:rsidP="005715F2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C06D94">
              <w:rPr>
                <w:rFonts w:ascii="Roboto" w:hAnsi="Roboto"/>
                <w:color w:val="4D5156"/>
                <w:shd w:val="clear" w:color="auto" w:fill="FFFFFF"/>
                <w:lang w:val="en-US" w:eastAsia="en-US"/>
              </w:rPr>
              <w:t xml:space="preserve"> </w:t>
            </w:r>
            <w:r w:rsidRPr="00C06D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</w:p>
        </w:tc>
      </w:tr>
      <w:tr w:rsidR="00D47E6F" w:rsidRPr="00924075" w14:paraId="4697685A" w14:textId="77777777" w:rsidTr="00572CFB">
        <w:trPr>
          <w:trHeight w:val="264"/>
        </w:trPr>
        <w:tc>
          <w:tcPr>
            <w:tcW w:w="1893" w:type="dxa"/>
            <w:shd w:val="clear" w:color="auto" w:fill="auto"/>
            <w:noWrap/>
            <w:vAlign w:val="center"/>
            <w:hideMark/>
          </w:tcPr>
          <w:p w14:paraId="35120CA7" w14:textId="77777777" w:rsidR="00D47E6F" w:rsidRPr="00924075" w:rsidRDefault="00D47E6F" w:rsidP="005715F2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12767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monium sulfate (Fisher Chemical)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07C3FA8" w14:textId="3C0E7501" w:rsidR="00D47E6F" w:rsidRPr="00924075" w:rsidRDefault="00D47E6F" w:rsidP="005715F2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  <w:r w:rsidRPr="00C06D94">
              <w:rPr>
                <w:rFonts w:ascii="Roboto" w:hAnsi="Roboto"/>
                <w:color w:val="4D5156"/>
                <w:shd w:val="clear" w:color="auto" w:fill="FFFFFF"/>
                <w:lang w:val="en-US" w:eastAsia="en-US"/>
              </w:rPr>
              <w:t xml:space="preserve"> </w:t>
            </w:r>
            <w:r w:rsidRPr="00C06D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5139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A2D378" w14:textId="3CFA9C04" w:rsidR="00D47E6F" w:rsidRPr="00924075" w:rsidRDefault="00572CFB" w:rsidP="005715F2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D47E6F" w:rsidRPr="00C06D94">
              <w:rPr>
                <w:rFonts w:ascii="Roboto" w:hAnsi="Roboto"/>
                <w:color w:val="4D5156"/>
                <w:shd w:val="clear" w:color="auto" w:fill="FFFFFF"/>
                <w:lang w:val="en-US" w:eastAsia="en-US"/>
              </w:rPr>
              <w:t xml:space="preserve"> </w:t>
            </w:r>
            <w:r w:rsidR="00D47E6F" w:rsidRPr="00C06D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D47E6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</w:p>
        </w:tc>
      </w:tr>
    </w:tbl>
    <w:p w14:paraId="398B22A8" w14:textId="77777777" w:rsidR="00D47E6F" w:rsidRDefault="00D47E6F" w:rsidP="00D47E6F">
      <w:pPr>
        <w:pStyle w:val="NoSpacing"/>
        <w:jc w:val="both"/>
        <w:rPr>
          <w:rFonts w:ascii="Times New Roman" w:hAnsi="Times New Roman" w:cs="Times New Roman"/>
          <w:sz w:val="24"/>
        </w:rPr>
      </w:pPr>
    </w:p>
    <w:p w14:paraId="29BD5855" w14:textId="77777777" w:rsidR="00D47E6F" w:rsidRDefault="00D47E6F" w:rsidP="00D47E6F">
      <w:pPr>
        <w:pStyle w:val="NoSpacing"/>
        <w:jc w:val="both"/>
        <w:rPr>
          <w:rFonts w:ascii="Times New Roman" w:hAnsi="Times New Roman" w:cs="Times New Roman"/>
          <w:b/>
          <w:sz w:val="24"/>
        </w:rPr>
      </w:pPr>
    </w:p>
    <w:p w14:paraId="5FF26B6D" w14:textId="77777777" w:rsidR="00D35664" w:rsidRDefault="00D35664" w:rsidP="00D47E6F">
      <w:pPr>
        <w:pStyle w:val="NoSpacing"/>
        <w:jc w:val="both"/>
        <w:rPr>
          <w:rFonts w:ascii="Times New Roman" w:hAnsi="Times New Roman" w:cs="Times New Roman"/>
          <w:b/>
          <w:sz w:val="24"/>
        </w:rPr>
      </w:pPr>
    </w:p>
    <w:p w14:paraId="7210176D" w14:textId="77777777" w:rsidR="00D35664" w:rsidRDefault="00D35664" w:rsidP="00D47E6F">
      <w:pPr>
        <w:pStyle w:val="NoSpacing"/>
        <w:jc w:val="both"/>
        <w:rPr>
          <w:rFonts w:ascii="Times New Roman" w:hAnsi="Times New Roman" w:cs="Times New Roman"/>
          <w:b/>
          <w:sz w:val="24"/>
        </w:rPr>
      </w:pPr>
    </w:p>
    <w:p w14:paraId="6E5FA0D6" w14:textId="77777777" w:rsidR="00D35664" w:rsidRDefault="00D35664" w:rsidP="00D47E6F">
      <w:pPr>
        <w:pStyle w:val="NoSpacing"/>
        <w:jc w:val="both"/>
        <w:rPr>
          <w:rFonts w:ascii="Times New Roman" w:hAnsi="Times New Roman" w:cs="Times New Roman"/>
          <w:b/>
          <w:sz w:val="24"/>
        </w:rPr>
      </w:pPr>
    </w:p>
    <w:p w14:paraId="65AA35D7" w14:textId="77777777" w:rsidR="00D35664" w:rsidRDefault="00D35664" w:rsidP="00D47E6F">
      <w:pPr>
        <w:pStyle w:val="NoSpacing"/>
        <w:jc w:val="both"/>
        <w:rPr>
          <w:rFonts w:ascii="Times New Roman" w:hAnsi="Times New Roman" w:cs="Times New Roman"/>
          <w:b/>
          <w:sz w:val="24"/>
        </w:rPr>
      </w:pPr>
    </w:p>
    <w:p w14:paraId="4DE05BEF" w14:textId="77777777" w:rsidR="00D35664" w:rsidRDefault="00D35664" w:rsidP="00D47E6F">
      <w:pPr>
        <w:pStyle w:val="NoSpacing"/>
        <w:jc w:val="both"/>
        <w:rPr>
          <w:rFonts w:ascii="Times New Roman" w:hAnsi="Times New Roman" w:cs="Times New Roman"/>
          <w:b/>
          <w:sz w:val="24"/>
        </w:rPr>
      </w:pPr>
    </w:p>
    <w:p w14:paraId="3333D011" w14:textId="77777777" w:rsidR="00D35664" w:rsidRDefault="00D35664" w:rsidP="00D47E6F">
      <w:pPr>
        <w:pStyle w:val="NoSpacing"/>
        <w:jc w:val="both"/>
        <w:rPr>
          <w:rFonts w:ascii="Times New Roman" w:hAnsi="Times New Roman" w:cs="Times New Roman"/>
          <w:b/>
          <w:sz w:val="24"/>
        </w:rPr>
      </w:pPr>
    </w:p>
    <w:p w14:paraId="65C1F9C2" w14:textId="77777777" w:rsidR="00D35664" w:rsidRDefault="00D35664" w:rsidP="00D47E6F">
      <w:pPr>
        <w:pStyle w:val="NoSpacing"/>
        <w:jc w:val="both"/>
        <w:rPr>
          <w:rFonts w:ascii="Times New Roman" w:hAnsi="Times New Roman" w:cs="Times New Roman"/>
          <w:b/>
          <w:sz w:val="24"/>
        </w:rPr>
      </w:pPr>
    </w:p>
    <w:p w14:paraId="5D9782A8" w14:textId="77777777" w:rsidR="00D35664" w:rsidRDefault="00D35664">
      <w:pPr>
        <w:spacing w:after="160" w:line="259" w:lineRule="auto"/>
        <w:rPr>
          <w:rFonts w:ascii="Times New Roman" w:hAnsi="Times New Roman" w:cs="Times New Roman"/>
          <w:b/>
          <w:sz w:val="24"/>
          <w:lang w:val="en-GB" w:eastAsia="en-GB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187C588D" w14:textId="77777777" w:rsidR="00D47E6F" w:rsidRDefault="00D47E6F" w:rsidP="00D47E6F">
      <w:pPr>
        <w:pStyle w:val="NoSpacing"/>
        <w:jc w:val="both"/>
        <w:rPr>
          <w:rFonts w:ascii="Times New Roman" w:hAnsi="Times New Roman" w:cs="Times New Roman"/>
          <w:sz w:val="24"/>
        </w:rPr>
      </w:pPr>
      <w:r w:rsidRPr="00C853A7">
        <w:rPr>
          <w:rFonts w:ascii="Times New Roman" w:hAnsi="Times New Roman" w:cs="Times New Roman"/>
          <w:b/>
          <w:sz w:val="24"/>
        </w:rPr>
        <w:lastRenderedPageBreak/>
        <w:t>Figure S1:</w:t>
      </w:r>
      <w:r w:rsidRPr="00C853A7">
        <w:rPr>
          <w:rFonts w:ascii="Times New Roman" w:hAnsi="Times New Roman" w:cs="Times New Roman"/>
          <w:b/>
          <w:sz w:val="24"/>
        </w:rPr>
        <w:tab/>
        <w:t>Simulation plots</w:t>
      </w:r>
      <w:r>
        <w:rPr>
          <w:rFonts w:ascii="Times New Roman" w:hAnsi="Times New Roman" w:cs="Times New Roman"/>
          <w:sz w:val="24"/>
        </w:rPr>
        <w:t xml:space="preserve"> of changes in component concentrations as an iron-deficient yeast cell converts into an iron-replete cell after adding 40 </w:t>
      </w:r>
      <w:r w:rsidR="00625AFF">
        <w:rPr>
          <w:rFonts w:ascii="Times New Roman" w:hAnsi="Times New Roman" w:cs="Times New Roman"/>
          <w:sz w:val="24"/>
        </w:rPr>
        <w:t>µ</w:t>
      </w:r>
      <w:r>
        <w:rPr>
          <w:rFonts w:ascii="Times New Roman" w:hAnsi="Times New Roman" w:cs="Times New Roman"/>
          <w:sz w:val="24"/>
        </w:rPr>
        <w:t xml:space="preserve">M [IRON] to the growth media. </w:t>
      </w:r>
    </w:p>
    <w:p w14:paraId="755DD3D0" w14:textId="77777777" w:rsidR="00625AFF" w:rsidRDefault="00625AFF" w:rsidP="00D47E6F">
      <w:pPr>
        <w:pStyle w:val="NoSpacing"/>
        <w:jc w:val="both"/>
        <w:rPr>
          <w:rFonts w:ascii="Times New Roman" w:hAnsi="Times New Roman" w:cs="Times New Roman"/>
          <w:sz w:val="24"/>
        </w:rPr>
      </w:pPr>
    </w:p>
    <w:p w14:paraId="2B93D46A" w14:textId="77777777" w:rsidR="00625AFF" w:rsidRPr="00D808D5" w:rsidRDefault="00625AFF" w:rsidP="00D47E6F">
      <w:pPr>
        <w:pStyle w:val="NoSpacing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D6F0F08" wp14:editId="08A09BC6">
            <wp:extent cx="5943600" cy="74066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_W_Transition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0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8B81A" w14:textId="77777777" w:rsidR="00D47E6F" w:rsidRDefault="00D47E6F" w:rsidP="00D47E6F">
      <w:pPr>
        <w:pStyle w:val="NoSpacing"/>
        <w:jc w:val="both"/>
        <w:rPr>
          <w:rFonts w:ascii="Times New Roman" w:hAnsi="Times New Roman" w:cs="Times New Roman"/>
          <w:sz w:val="24"/>
        </w:rPr>
      </w:pPr>
    </w:p>
    <w:p w14:paraId="3DCBB63B" w14:textId="54AD2CDD" w:rsidR="00D47E6F" w:rsidRPr="005A325F" w:rsidRDefault="00D47E6F" w:rsidP="00D47E6F">
      <w:pPr>
        <w:rPr>
          <w:rFonts w:ascii="Times New Roman" w:hAnsi="Times New Roman" w:cs="Times New Roman"/>
          <w:sz w:val="24"/>
        </w:rPr>
      </w:pPr>
      <w:r w:rsidRPr="00625AFF">
        <w:rPr>
          <w:rFonts w:ascii="Times New Roman" w:hAnsi="Times New Roman" w:cs="Times New Roman"/>
          <w:b/>
          <w:sz w:val="24"/>
        </w:rPr>
        <w:lastRenderedPageBreak/>
        <w:t xml:space="preserve">Figure S2: </w:t>
      </w:r>
      <w:r w:rsidR="00625AFF">
        <w:rPr>
          <w:rFonts w:ascii="Times New Roman" w:hAnsi="Times New Roman" w:cs="Times New Roman"/>
          <w:b/>
          <w:sz w:val="24"/>
        </w:rPr>
        <w:t xml:space="preserve">Growth rate for </w:t>
      </w:r>
      <w:r w:rsidR="00D35664" w:rsidRPr="00625AFF">
        <w:rPr>
          <w:rFonts w:ascii="Times New Roman" w:hAnsi="Times New Roman" w:cs="Times New Roman"/>
          <w:b/>
          <w:sz w:val="24"/>
        </w:rPr>
        <w:t xml:space="preserve">different </w:t>
      </w:r>
      <w:r w:rsidR="00625AFF">
        <w:rPr>
          <w:rFonts w:ascii="Times New Roman" w:hAnsi="Times New Roman" w:cs="Times New Roman"/>
          <w:b/>
          <w:sz w:val="24"/>
        </w:rPr>
        <w:t xml:space="preserve">media; </w:t>
      </w:r>
      <w:r w:rsidR="00625AFF" w:rsidRPr="005A325F">
        <w:rPr>
          <w:rFonts w:ascii="Times New Roman" w:hAnsi="Times New Roman" w:cs="Times New Roman"/>
          <w:sz w:val="24"/>
        </w:rPr>
        <w:t>no effect o</w:t>
      </w:r>
      <w:r w:rsidR="005A325F">
        <w:rPr>
          <w:rFonts w:ascii="Times New Roman" w:hAnsi="Times New Roman" w:cs="Times New Roman"/>
          <w:sz w:val="24"/>
        </w:rPr>
        <w:t>f</w:t>
      </w:r>
      <w:r w:rsidR="00625AFF" w:rsidRPr="005A325F">
        <w:rPr>
          <w:rFonts w:ascii="Times New Roman" w:hAnsi="Times New Roman" w:cs="Times New Roman"/>
          <w:sz w:val="24"/>
        </w:rPr>
        <w:t xml:space="preserve"> 50% Yeast-Nitrogen-Base or ammonium sulfate</w:t>
      </w:r>
      <w:r w:rsidR="005A325F">
        <w:rPr>
          <w:rFonts w:ascii="Times New Roman" w:hAnsi="Times New Roman" w:cs="Times New Roman"/>
          <w:sz w:val="24"/>
        </w:rPr>
        <w:t xml:space="preserve"> </w:t>
      </w:r>
      <w:r w:rsidR="00245646">
        <w:rPr>
          <w:rFonts w:ascii="Times New Roman" w:hAnsi="Times New Roman" w:cs="Times New Roman"/>
          <w:sz w:val="24"/>
        </w:rPr>
        <w:t xml:space="preserve">in the media </w:t>
      </w:r>
      <w:r w:rsidR="005A325F">
        <w:rPr>
          <w:rFonts w:ascii="Times New Roman" w:hAnsi="Times New Roman" w:cs="Times New Roman"/>
          <w:sz w:val="24"/>
        </w:rPr>
        <w:t>on the growth rate</w:t>
      </w:r>
      <w:r w:rsidR="00D35664" w:rsidRPr="005A325F">
        <w:rPr>
          <w:rFonts w:ascii="Times New Roman" w:hAnsi="Times New Roman" w:cs="Times New Roman"/>
          <w:sz w:val="24"/>
        </w:rPr>
        <w:t xml:space="preserve">. </w:t>
      </w:r>
    </w:p>
    <w:p w14:paraId="4B1AC7C8" w14:textId="77777777" w:rsidR="00243883" w:rsidRDefault="00243883" w:rsidP="00D84B5E">
      <w:r>
        <w:rPr>
          <w:noProof/>
        </w:rPr>
        <w:drawing>
          <wp:anchor distT="0" distB="0" distL="114300" distR="114300" simplePos="0" relativeHeight="251659264" behindDoc="0" locked="0" layoutInCell="1" allowOverlap="1" wp14:anchorId="1484A3B2" wp14:editId="3F888FF2">
            <wp:simplePos x="0" y="0"/>
            <wp:positionH relativeFrom="margin">
              <wp:align>left</wp:align>
            </wp:positionH>
            <wp:positionV relativeFrom="paragraph">
              <wp:posOffset>328295</wp:posOffset>
            </wp:positionV>
            <wp:extent cx="5970905" cy="3625215"/>
            <wp:effectExtent l="0" t="0" r="0" b="0"/>
            <wp:wrapTopAndBottom/>
            <wp:docPr id="117297479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974790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0905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243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B5E"/>
    <w:rsid w:val="00002346"/>
    <w:rsid w:val="00072E80"/>
    <w:rsid w:val="00215E3D"/>
    <w:rsid w:val="00243883"/>
    <w:rsid w:val="00245646"/>
    <w:rsid w:val="002563E2"/>
    <w:rsid w:val="002F38E9"/>
    <w:rsid w:val="003401B7"/>
    <w:rsid w:val="00341573"/>
    <w:rsid w:val="00403468"/>
    <w:rsid w:val="005715F2"/>
    <w:rsid w:val="00572CFB"/>
    <w:rsid w:val="005A325F"/>
    <w:rsid w:val="005D32F2"/>
    <w:rsid w:val="00625AFF"/>
    <w:rsid w:val="009729F9"/>
    <w:rsid w:val="009778CC"/>
    <w:rsid w:val="00C9074B"/>
    <w:rsid w:val="00CC1CC1"/>
    <w:rsid w:val="00D35664"/>
    <w:rsid w:val="00D47E6F"/>
    <w:rsid w:val="00D5139F"/>
    <w:rsid w:val="00D84B5E"/>
    <w:rsid w:val="00E04D22"/>
    <w:rsid w:val="00EF5669"/>
    <w:rsid w:val="00F35F77"/>
    <w:rsid w:val="00FC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A3BE9"/>
  <w15:chartTrackingRefBased/>
  <w15:docId w15:val="{59EF9C7A-9340-4D18-94F8-97918CB31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4B5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D84B5E"/>
    <w:pPr>
      <w:spacing w:after="0" w:line="240" w:lineRule="auto"/>
    </w:pPr>
    <w:rPr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D84B5E"/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hl, Paul A</dc:creator>
  <cp:keywords/>
  <dc:description/>
  <cp:lastModifiedBy>Lindahl, Paul A</cp:lastModifiedBy>
  <cp:revision>2</cp:revision>
  <dcterms:created xsi:type="dcterms:W3CDTF">2024-06-15T21:14:00Z</dcterms:created>
  <dcterms:modified xsi:type="dcterms:W3CDTF">2024-06-15T21:14:00Z</dcterms:modified>
</cp:coreProperties>
</file>